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250"/>
        <w:gridCol w:w="2133"/>
        <w:gridCol w:w="3651"/>
        <w:gridCol w:w="1011"/>
        <w:gridCol w:w="930"/>
        <w:gridCol w:w="932"/>
        <w:gridCol w:w="932"/>
        <w:gridCol w:w="1119"/>
      </w:tblGrid>
      <w:tr w:rsidR="007C5283" w:rsidRPr="00D433C5" w14:paraId="45A8FE40" w14:textId="77777777" w:rsidTr="001D7211">
        <w:trPr>
          <w:trHeight w:val="22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B97E" w14:textId="77777777" w:rsidR="007C5283" w:rsidRPr="00604B88" w:rsidRDefault="00B721D9" w:rsidP="00B721D9">
            <w:pPr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lang w:val="en-NZ"/>
              </w:rPr>
            </w:pPr>
            <w:bookmarkStart w:id="0" w:name="RANGE!B1:I29"/>
            <w:bookmarkStart w:id="1" w:name="_GoBack"/>
            <w:bookmarkEnd w:id="1"/>
            <w:r w:rsidRPr="00604B88"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lang w:val="en-NZ"/>
              </w:rPr>
              <w:t>Table S1</w:t>
            </w:r>
            <w:r w:rsidR="007C5283" w:rsidRPr="00604B88"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lang w:val="en-NZ"/>
              </w:rPr>
              <w:t xml:space="preserve">. World Mental Health Surveys sample characteristics by World Bank Income </w:t>
            </w:r>
            <w:proofErr w:type="spellStart"/>
            <w:r w:rsidR="007C5283" w:rsidRPr="00604B88"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lang w:val="en-NZ"/>
              </w:rPr>
              <w:t>categories</w:t>
            </w:r>
            <w:r w:rsidR="007C5283" w:rsidRPr="00604B88"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vertAlign w:val="superscript"/>
                <w:lang w:val="en-NZ"/>
              </w:rPr>
              <w:t>a</w:t>
            </w:r>
            <w:proofErr w:type="spellEnd"/>
            <w:r w:rsidR="007C5283" w:rsidRPr="00604B88">
              <w:rPr>
                <w:rFonts w:ascii="Times New Roman" w:eastAsia="Times New Roman" w:hAnsi="Times New Roman" w:cs="Times New Roman"/>
                <w:b/>
                <w:bCs/>
                <w:color w:val="244061" w:themeColor="accent1" w:themeShade="80"/>
                <w:lang w:val="en-NZ"/>
              </w:rPr>
              <w:t>.</w:t>
            </w:r>
            <w:bookmarkEnd w:id="0"/>
          </w:p>
        </w:tc>
      </w:tr>
      <w:tr w:rsidR="007C5283" w:rsidRPr="00D433C5" w14:paraId="0C553147" w14:textId="77777777" w:rsidTr="001D7211">
        <w:trPr>
          <w:trHeight w:val="227"/>
        </w:trPr>
        <w:tc>
          <w:tcPr>
            <w:tcW w:w="1164" w:type="pct"/>
            <w:vMerge w:val="restart"/>
            <w:tcBorders>
              <w:top w:val="single" w:sz="8" w:space="0" w:color="003399"/>
              <w:left w:val="single" w:sz="8" w:space="0" w:color="003399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7F2EB12B" w14:textId="77777777" w:rsidR="007C5283" w:rsidRPr="00D433C5" w:rsidRDefault="007C5283" w:rsidP="001D7211">
            <w:pPr>
              <w:ind w:firstLineChars="200" w:firstLine="360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Country</w:t>
            </w:r>
          </w:p>
        </w:tc>
        <w:tc>
          <w:tcPr>
            <w:tcW w:w="764" w:type="pct"/>
            <w:vMerge w:val="restart"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3D4FA93F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Survey</w:t>
            </w:r>
          </w:p>
        </w:tc>
        <w:tc>
          <w:tcPr>
            <w:tcW w:w="1308" w:type="pct"/>
            <w:vMerge w:val="restart"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341C9BA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Sample characteristics</w:t>
            </w:r>
          </w:p>
        </w:tc>
        <w:tc>
          <w:tcPr>
            <w:tcW w:w="362" w:type="pct"/>
            <w:vMerge w:val="restart"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shd w:val="clear" w:color="000000" w:fill="FFFFFF"/>
            <w:vAlign w:val="center"/>
            <w:hideMark/>
          </w:tcPr>
          <w:p w14:paraId="488BE6E7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Field  dates</w:t>
            </w:r>
          </w:p>
        </w:tc>
        <w:tc>
          <w:tcPr>
            <w:tcW w:w="333" w:type="pct"/>
            <w:vMerge w:val="restart"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shd w:val="clear" w:color="000000" w:fill="FFFFFF"/>
            <w:vAlign w:val="center"/>
            <w:hideMark/>
          </w:tcPr>
          <w:p w14:paraId="3A25FD37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proofErr w:type="spellStart"/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Age</w:t>
            </w:r>
            <w:proofErr w:type="spellEnd"/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 xml:space="preserve">     </w:t>
            </w:r>
            <w:proofErr w:type="spellStart"/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range</w:t>
            </w: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vertAlign w:val="superscript"/>
                <w:lang w:val="en-NZ"/>
              </w:rPr>
              <w:t>b</w:t>
            </w:r>
            <w:proofErr w:type="spellEnd"/>
          </w:p>
        </w:tc>
        <w:tc>
          <w:tcPr>
            <w:tcW w:w="668" w:type="pct"/>
            <w:gridSpan w:val="2"/>
            <w:tcBorders>
              <w:top w:val="single" w:sz="8" w:space="0" w:color="003399"/>
              <w:left w:val="nil"/>
              <w:bottom w:val="single" w:sz="4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5E7003E4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 xml:space="preserve">Sample Size </w:t>
            </w:r>
          </w:p>
        </w:tc>
        <w:tc>
          <w:tcPr>
            <w:tcW w:w="401" w:type="pct"/>
            <w:vMerge w:val="restart"/>
            <w:tcBorders>
              <w:top w:val="single" w:sz="8" w:space="0" w:color="003399"/>
              <w:left w:val="nil"/>
              <w:bottom w:val="single" w:sz="8" w:space="0" w:color="003399"/>
              <w:right w:val="single" w:sz="8" w:space="0" w:color="003399"/>
            </w:tcBorders>
            <w:shd w:val="clear" w:color="000000" w:fill="FFFFFF"/>
            <w:vAlign w:val="center"/>
            <w:hideMark/>
          </w:tcPr>
          <w:p w14:paraId="0A5224AA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Response rate (%)</w:t>
            </w:r>
          </w:p>
        </w:tc>
      </w:tr>
      <w:tr w:rsidR="007C5283" w:rsidRPr="00D433C5" w14:paraId="13308DA9" w14:textId="77777777" w:rsidTr="001D7211">
        <w:trPr>
          <w:trHeight w:val="227"/>
        </w:trPr>
        <w:tc>
          <w:tcPr>
            <w:tcW w:w="1164" w:type="pct"/>
            <w:vMerge/>
            <w:tcBorders>
              <w:top w:val="single" w:sz="8" w:space="0" w:color="003399"/>
              <w:left w:val="single" w:sz="8" w:space="0" w:color="003399"/>
              <w:bottom w:val="single" w:sz="8" w:space="0" w:color="003399"/>
              <w:right w:val="nil"/>
            </w:tcBorders>
            <w:vAlign w:val="center"/>
            <w:hideMark/>
          </w:tcPr>
          <w:p w14:paraId="3B502804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  <w:tc>
          <w:tcPr>
            <w:tcW w:w="764" w:type="pct"/>
            <w:vMerge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vAlign w:val="center"/>
            <w:hideMark/>
          </w:tcPr>
          <w:p w14:paraId="0D1BF64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  <w:tc>
          <w:tcPr>
            <w:tcW w:w="1308" w:type="pct"/>
            <w:vMerge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vAlign w:val="center"/>
            <w:hideMark/>
          </w:tcPr>
          <w:p w14:paraId="04C3A69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  <w:tc>
          <w:tcPr>
            <w:tcW w:w="362" w:type="pct"/>
            <w:vMerge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vAlign w:val="center"/>
            <w:hideMark/>
          </w:tcPr>
          <w:p w14:paraId="60DA831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  <w:tc>
          <w:tcPr>
            <w:tcW w:w="333" w:type="pct"/>
            <w:vMerge/>
            <w:tcBorders>
              <w:top w:val="single" w:sz="8" w:space="0" w:color="003399"/>
              <w:left w:val="nil"/>
              <w:bottom w:val="single" w:sz="8" w:space="0" w:color="003399"/>
              <w:right w:val="nil"/>
            </w:tcBorders>
            <w:vAlign w:val="center"/>
            <w:hideMark/>
          </w:tcPr>
          <w:p w14:paraId="39E3BE7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vAlign w:val="center"/>
            <w:hideMark/>
          </w:tcPr>
          <w:p w14:paraId="710F4634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Part 1 sampl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vAlign w:val="center"/>
            <w:hideMark/>
          </w:tcPr>
          <w:p w14:paraId="72052AB4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Part 2                                      sub-sample</w:t>
            </w:r>
          </w:p>
        </w:tc>
        <w:tc>
          <w:tcPr>
            <w:tcW w:w="401" w:type="pct"/>
            <w:vMerge/>
            <w:tcBorders>
              <w:top w:val="single" w:sz="8" w:space="0" w:color="003399"/>
              <w:left w:val="nil"/>
              <w:bottom w:val="single" w:sz="8" w:space="0" w:color="003399"/>
              <w:right w:val="single" w:sz="8" w:space="0" w:color="003399"/>
            </w:tcBorders>
            <w:vAlign w:val="center"/>
            <w:hideMark/>
          </w:tcPr>
          <w:p w14:paraId="4B44384C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</w:p>
        </w:tc>
      </w:tr>
      <w:tr w:rsidR="007C5283" w:rsidRPr="00D433C5" w14:paraId="79EF6EC5" w14:textId="77777777" w:rsidTr="001D7211">
        <w:trPr>
          <w:trHeight w:val="227"/>
        </w:trPr>
        <w:tc>
          <w:tcPr>
            <w:tcW w:w="1928" w:type="pct"/>
            <w:gridSpan w:val="2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3BE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Low - lower middle income countri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C68A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69C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183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9633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0069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vAlign w:val="center"/>
            <w:hideMark/>
          </w:tcPr>
          <w:p w14:paraId="112CACD7" w14:textId="77777777" w:rsidR="007C5283" w:rsidRPr="00D433C5" w:rsidRDefault="007C5283" w:rsidP="001D7211">
            <w:pPr>
              <w:jc w:val="center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7C5283" w:rsidRPr="00D433C5" w14:paraId="314C2812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8462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Colomb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9784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SMH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97CCA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All urban areas of the country (approximately 73% of the total national population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496C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674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-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4390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4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DD6E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3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0C3390F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87.7</w:t>
            </w:r>
          </w:p>
        </w:tc>
      </w:tr>
      <w:tr w:rsidR="007C5283" w:rsidRPr="00D433C5" w14:paraId="5E28B1C8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0F0F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Iraq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8819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IMH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1CBCD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2B19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6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3DB1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8073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3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8AC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3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7154D2D2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95.2</w:t>
            </w:r>
          </w:p>
        </w:tc>
      </w:tr>
      <w:tr w:rsidR="007C5283" w:rsidRPr="00D433C5" w14:paraId="6A3F4E62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2A49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ig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0A2F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SMHW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9AD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21 of the 36 states in the country, representing 57% of the national population. The surveys were conducted in Yoruba, Igbo, </w:t>
            </w:r>
            <w:proofErr w:type="gramStart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Hausa</w:t>
            </w:r>
            <w:proofErr w:type="gramEnd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 and </w:t>
            </w:r>
            <w:proofErr w:type="spellStart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Efik</w:t>
            </w:r>
            <w:proofErr w:type="spellEnd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 languages.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02E47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2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438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042F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67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41C3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1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1EEFA2A5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9.3</w:t>
            </w:r>
          </w:p>
        </w:tc>
      </w:tr>
      <w:tr w:rsidR="007C5283" w:rsidRPr="00D433C5" w14:paraId="1D1E0423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F985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Peru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16B7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EMSMP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5B8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E75E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4-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F55D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-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8C010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39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E008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470B71EA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90.2</w:t>
            </w:r>
          </w:p>
        </w:tc>
      </w:tr>
      <w:tr w:rsidR="007C5283" w:rsidRPr="00D433C5" w14:paraId="21E4963A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A196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PRC Shen Zh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CE8F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henzhe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F205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henzhen metropolitan area. Included temporary residents as well as household residents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5BA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6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22C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477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1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8129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4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198BC3D6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80.0</w:t>
            </w:r>
          </w:p>
        </w:tc>
      </w:tr>
      <w:tr w:rsidR="007C5283" w:rsidRPr="00D433C5" w14:paraId="21D8CD5C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EC5C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Ukrain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759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CMDPSD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F87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12E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CC6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9D3B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7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A60B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7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205CC406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8.3</w:t>
            </w:r>
          </w:p>
        </w:tc>
      </w:tr>
      <w:tr w:rsidR="007C5283" w:rsidRPr="00D433C5" w14:paraId="5BDF4DCE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F839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6637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3F1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6F61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ADE9" w14:textId="77777777" w:rsidR="007C5283" w:rsidRPr="00D433C5" w:rsidRDefault="007C5283" w:rsidP="001D7211">
            <w:pPr>
              <w:ind w:firstLineChars="100" w:firstLine="180"/>
              <w:jc w:val="center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9D08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307F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1ADE43E4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7C5283" w:rsidRPr="00D433C5" w14:paraId="025DDB3A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B8B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Upper-middle income countri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3F5C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A86D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4F0B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0C9F" w14:textId="77777777" w:rsidR="007C5283" w:rsidRPr="00D433C5" w:rsidRDefault="007C5283" w:rsidP="001D7211">
            <w:pPr>
              <w:ind w:firstLineChars="100" w:firstLine="180"/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0F60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80A9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vAlign w:val="center"/>
            <w:hideMark/>
          </w:tcPr>
          <w:p w14:paraId="232CA25F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7C5283" w:rsidRPr="00D433C5" w14:paraId="57D351F9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E2D6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Brazi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1060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ão Paulo Megac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6FB2E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ão Paulo metropolitan area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F86A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5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CD92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23BA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0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74C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9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1F81F65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81.3</w:t>
            </w:r>
          </w:p>
        </w:tc>
      </w:tr>
      <w:tr w:rsidR="007C5283" w:rsidRPr="00D433C5" w14:paraId="399AF12B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A169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Bulga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1ED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SH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4AC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DB7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3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FAA3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FE9A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3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4D68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2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2BE98B8A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2.0</w:t>
            </w:r>
          </w:p>
        </w:tc>
      </w:tr>
      <w:tr w:rsidR="007C5283" w:rsidRPr="00D433C5" w14:paraId="108E25EB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D5C4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Leban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7D32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LEBAN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BB75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5E9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2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37C0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999D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8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0635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0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586407DA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0.0</w:t>
            </w:r>
          </w:p>
        </w:tc>
      </w:tr>
      <w:tr w:rsidR="007C5283" w:rsidRPr="00D433C5" w14:paraId="3BD9BBE4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552E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Roman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9104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RMH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0EFD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ACC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5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BA04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163B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82B1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3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29018F0D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0.9</w:t>
            </w:r>
          </w:p>
        </w:tc>
      </w:tr>
      <w:tr w:rsidR="007C5283" w:rsidRPr="00D433C5" w14:paraId="4B4C3AD8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EF53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outh Afric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004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SASH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1F7B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6A2F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3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3EE8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F5BE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3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3AFC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3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2AE5C1E5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87.1</w:t>
            </w:r>
          </w:p>
        </w:tc>
      </w:tr>
      <w:tr w:rsidR="007C5283" w:rsidRPr="00D433C5" w14:paraId="6472F62E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4357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3666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C011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444A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84E0" w14:textId="77777777" w:rsidR="007C5283" w:rsidRPr="00D433C5" w:rsidRDefault="007C5283" w:rsidP="001D7211">
            <w:pPr>
              <w:ind w:firstLineChars="100" w:firstLine="180"/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75D8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B70F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6A6CA140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7C5283" w:rsidRPr="00D433C5" w14:paraId="71D7EB23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2C10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High-income countri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2420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AFF3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CC54" w14:textId="77777777" w:rsidR="007C5283" w:rsidRPr="00D433C5" w:rsidRDefault="007C5283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7E31" w14:textId="77777777" w:rsidR="007C5283" w:rsidRPr="00D433C5" w:rsidRDefault="007C5283" w:rsidP="001D7211">
            <w:pPr>
              <w:ind w:firstLineChars="100" w:firstLine="180"/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092C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3C20F" w14:textId="77777777" w:rsidR="007C5283" w:rsidRPr="00D433C5" w:rsidRDefault="007C5283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vAlign w:val="center"/>
            <w:hideMark/>
          </w:tcPr>
          <w:p w14:paraId="6968BAEC" w14:textId="77777777" w:rsidR="007C5283" w:rsidRPr="00D433C5" w:rsidRDefault="007C5283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1D7211" w:rsidRPr="00D433C5" w14:paraId="47073472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29DA6" w14:textId="0EB11CD9" w:rsidR="001D7211" w:rsidRPr="001D7211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Argentin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6D2E1" w14:textId="3BAC5A58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AMH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4D907" w14:textId="6C2582ED" w:rsidR="001D7211" w:rsidRPr="001D7211" w:rsidRDefault="001D7211" w:rsidP="001D7211">
            <w:pPr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Eight largest urban areas of the country (approximately 50% of the total national population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6D2D5" w14:textId="59603E2D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2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327CC" w14:textId="5C3E181E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18-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A7E99" w14:textId="35C551A8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39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783FB" w14:textId="6DDA5FDD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21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</w:tcPr>
          <w:p w14:paraId="670F0A33" w14:textId="4163F21D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18"/>
                <w:lang w:val="en-NZ"/>
              </w:rPr>
            </w:pPr>
            <w:r w:rsidRPr="001D7211">
              <w:rPr>
                <w:rFonts w:ascii="Candara" w:hAnsi="Candara" w:cs="Arial"/>
                <w:color w:val="244061" w:themeColor="accent1" w:themeShade="80"/>
                <w:sz w:val="18"/>
                <w:szCs w:val="18"/>
              </w:rPr>
              <w:t>77.3</w:t>
            </w:r>
          </w:p>
        </w:tc>
      </w:tr>
      <w:tr w:rsidR="001D7211" w:rsidRPr="00D433C5" w14:paraId="5424EF99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A424" w14:textId="77777777" w:rsidR="001D7211" w:rsidRPr="001D7211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Japa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A775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WMHJ  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1E0D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Eleven metropolitan areas.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BDCE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2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3CA9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FB67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1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A0B7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6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15F787E4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5.1</w:t>
            </w:r>
          </w:p>
        </w:tc>
      </w:tr>
      <w:tr w:rsidR="001D7211" w:rsidRPr="00D433C5" w14:paraId="59F5845D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9C25" w14:textId="77777777" w:rsidR="001D7211" w:rsidRPr="001D7211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orthern Ire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0FEE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ISH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0B28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D45F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4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2E5C" w14:textId="77777777" w:rsidR="001D7211" w:rsidRPr="001D7211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3DFD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3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E016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9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674194C7" w14:textId="77777777" w:rsidR="001D7211" w:rsidRPr="001D7211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1D7211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68.4</w:t>
            </w:r>
          </w:p>
        </w:tc>
      </w:tr>
      <w:tr w:rsidR="001D7211" w:rsidRPr="00D433C5" w14:paraId="2451EDA4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B71B" w14:textId="77777777" w:rsidR="001D7211" w:rsidRPr="00D433C5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Po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600C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EZOP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9303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AE16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10-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4D39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-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4546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0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3F6F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4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63CF5738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0.4</w:t>
            </w:r>
          </w:p>
        </w:tc>
      </w:tr>
      <w:tr w:rsidR="001D7211" w:rsidRPr="00D433C5" w14:paraId="692926EC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6E70" w14:textId="77777777" w:rsidR="001D7211" w:rsidRPr="00D433C5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Portuga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B1ED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MH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B906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F28B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8-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B6C2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F87B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38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75E0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013F017F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7.3</w:t>
            </w:r>
          </w:p>
        </w:tc>
      </w:tr>
      <w:tr w:rsidR="001D7211" w:rsidRPr="00D433C5" w14:paraId="48283C40" w14:textId="77777777" w:rsidTr="001D7211">
        <w:trPr>
          <w:trHeight w:val="227"/>
        </w:trPr>
        <w:tc>
          <w:tcPr>
            <w:tcW w:w="1164" w:type="pct"/>
            <w:tcBorders>
              <w:top w:val="nil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1801" w14:textId="77777777" w:rsidR="001D7211" w:rsidRPr="00D433C5" w:rsidRDefault="001D7211" w:rsidP="001D7211">
            <w:pPr>
              <w:ind w:firstLineChars="100" w:firstLine="180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The United Stat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D5B9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CS-R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01AF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Nationally representativ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6A91" w14:textId="2324AA19" w:rsidR="001D7211" w:rsidRPr="00D433C5" w:rsidRDefault="008E5A67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E57AB0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2001</w:t>
            </w:r>
            <w:r w:rsidR="001D7211" w:rsidRPr="00E57AB0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2E44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18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CEA0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92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CDDA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56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5AFA1C9B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70.9</w:t>
            </w:r>
          </w:p>
        </w:tc>
      </w:tr>
      <w:tr w:rsidR="001D7211" w:rsidRPr="00D433C5" w14:paraId="5B58AE82" w14:textId="77777777" w:rsidTr="001D7211">
        <w:trPr>
          <w:trHeight w:val="227"/>
        </w:trPr>
        <w:tc>
          <w:tcPr>
            <w:tcW w:w="1164" w:type="pct"/>
            <w:tcBorders>
              <w:top w:val="single" w:sz="8" w:space="0" w:color="003399"/>
              <w:left w:val="single" w:sz="8" w:space="0" w:color="003399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4A33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lastRenderedPageBreak/>
              <w:t xml:space="preserve">Total </w:t>
            </w:r>
          </w:p>
        </w:tc>
        <w:tc>
          <w:tcPr>
            <w:tcW w:w="764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7665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1308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E1CD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3889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A90D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23EE" w14:textId="4B6CB78D" w:rsidR="001D7211" w:rsidRPr="00D433C5" w:rsidRDefault="00CA7A4F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86789</w:t>
            </w:r>
          </w:p>
        </w:tc>
        <w:tc>
          <w:tcPr>
            <w:tcW w:w="334" w:type="pct"/>
            <w:tcBorders>
              <w:top w:val="single" w:sz="8" w:space="0" w:color="00339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0A86" w14:textId="06BEA214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4</w:t>
            </w:r>
            <w:r w:rsidR="00F03C9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5266</w:t>
            </w:r>
          </w:p>
        </w:tc>
        <w:tc>
          <w:tcPr>
            <w:tcW w:w="401" w:type="pct"/>
            <w:tcBorders>
              <w:top w:val="single" w:sz="8" w:space="0" w:color="003399"/>
              <w:left w:val="nil"/>
              <w:bottom w:val="nil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39D27ED6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</w:tr>
      <w:tr w:rsidR="001D7211" w:rsidRPr="00D433C5" w14:paraId="17946909" w14:textId="77777777" w:rsidTr="001D7211">
        <w:trPr>
          <w:trHeight w:val="227"/>
        </w:trPr>
        <w:tc>
          <w:tcPr>
            <w:tcW w:w="1928" w:type="pct"/>
            <w:gridSpan w:val="2"/>
            <w:tcBorders>
              <w:top w:val="nil"/>
              <w:left w:val="single" w:sz="8" w:space="0" w:color="003399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742B981A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Weighted average response rate (%)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47770658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3C3B4333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488DBE37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00C710C9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3399"/>
              <w:right w:val="nil"/>
            </w:tcBorders>
            <w:shd w:val="clear" w:color="000000" w:fill="FFFFFF"/>
            <w:noWrap/>
            <w:vAlign w:val="center"/>
            <w:hideMark/>
          </w:tcPr>
          <w:p w14:paraId="6FDBA976" w14:textId="77777777" w:rsidR="001D7211" w:rsidRPr="00D433C5" w:rsidRDefault="001D7211" w:rsidP="001D7211">
            <w:pPr>
              <w:jc w:val="right"/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3399"/>
              <w:right w:val="single" w:sz="8" w:space="0" w:color="003399"/>
            </w:tcBorders>
            <w:shd w:val="clear" w:color="000000" w:fill="FFFFFF"/>
            <w:noWrap/>
            <w:vAlign w:val="center"/>
            <w:hideMark/>
          </w:tcPr>
          <w:p w14:paraId="590107C8" w14:textId="1A9CDFD4" w:rsidR="001D7211" w:rsidRPr="00D433C5" w:rsidRDefault="00CA7A4F" w:rsidP="001D7211">
            <w:pPr>
              <w:jc w:val="right"/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244061" w:themeColor="accent1" w:themeShade="80"/>
                <w:sz w:val="18"/>
                <w:szCs w:val="20"/>
                <w:lang w:val="en-NZ"/>
              </w:rPr>
              <w:t>71.1</w:t>
            </w:r>
          </w:p>
        </w:tc>
      </w:tr>
      <w:tr w:rsidR="001D7211" w:rsidRPr="00D433C5" w14:paraId="75756BBF" w14:textId="77777777" w:rsidTr="001D7211">
        <w:trPr>
          <w:trHeight w:val="22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E4EE5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proofErr w:type="spellStart"/>
            <w:proofErr w:type="gramStart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vertAlign w:val="superscript"/>
                <w:lang w:val="en-NZ"/>
              </w:rPr>
              <w:t>a</w:t>
            </w:r>
            <w:proofErr w:type="spellEnd"/>
            <w:proofErr w:type="gramEnd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 The World Bank. (2008). Data and Statistics. Accessed May 12, 2009 at: http://go.worldbank.org/D7SN0B8YU0</w:t>
            </w:r>
          </w:p>
        </w:tc>
      </w:tr>
      <w:tr w:rsidR="001D7211" w:rsidRPr="00D433C5" w14:paraId="66344B5B" w14:textId="77777777" w:rsidTr="001D7211">
        <w:trPr>
          <w:trHeight w:val="22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864F" w14:textId="77777777" w:rsidR="001D7211" w:rsidRPr="00D433C5" w:rsidRDefault="001D7211" w:rsidP="001D7211">
            <w:pPr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</w:pPr>
            <w:proofErr w:type="spellStart"/>
            <w:proofErr w:type="gramStart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vertAlign w:val="superscript"/>
                <w:lang w:val="en-NZ"/>
              </w:rPr>
              <w:t>b</w:t>
            </w:r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>For</w:t>
            </w:r>
            <w:proofErr w:type="spellEnd"/>
            <w:proofErr w:type="gramEnd"/>
            <w:r w:rsidRPr="00D433C5">
              <w:rPr>
                <w:rFonts w:ascii="Candara" w:eastAsia="Times New Roman" w:hAnsi="Candara" w:cs="Times New Roman"/>
                <w:color w:val="244061" w:themeColor="accent1" w:themeShade="80"/>
                <w:sz w:val="18"/>
                <w:szCs w:val="20"/>
                <w:lang w:val="en-NZ"/>
              </w:rPr>
              <w:t xml:space="preserve"> the purposes of cross-national comparisons we limit the sample to those 18+.</w:t>
            </w:r>
          </w:p>
        </w:tc>
      </w:tr>
    </w:tbl>
    <w:p w14:paraId="7F3BC6E9" w14:textId="77777777" w:rsidR="00B1576E" w:rsidRDefault="00B1576E"/>
    <w:p w14:paraId="334AC537" w14:textId="77777777" w:rsidR="00B721D9" w:rsidRDefault="00B721D9">
      <w:r>
        <w:br w:type="page"/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5708"/>
        <w:gridCol w:w="533"/>
        <w:gridCol w:w="533"/>
        <w:gridCol w:w="586"/>
        <w:gridCol w:w="481"/>
        <w:gridCol w:w="533"/>
        <w:gridCol w:w="533"/>
        <w:gridCol w:w="586"/>
        <w:gridCol w:w="481"/>
        <w:gridCol w:w="632"/>
        <w:gridCol w:w="632"/>
        <w:gridCol w:w="726"/>
        <w:gridCol w:w="535"/>
      </w:tblGrid>
      <w:tr w:rsidR="00B721D9" w:rsidRPr="00B721D9" w14:paraId="088A84C6" w14:textId="77777777" w:rsidTr="00B721D9">
        <w:trPr>
          <w:trHeight w:val="378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CB076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lastRenderedPageBreak/>
              <w:t xml:space="preserve">Table S2 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t>Temporal ordering of comorbid disorders and IED.</w:t>
            </w:r>
          </w:p>
        </w:tc>
      </w:tr>
      <w:tr w:rsidR="00B721D9" w:rsidRPr="00B721D9" w14:paraId="5D277F4F" w14:textId="77777777" w:rsidTr="00B721D9">
        <w:trPr>
          <w:trHeight w:val="24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549B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8C62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6FC8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1FE0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B481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BACA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B006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AB72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2960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3679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7754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B446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A458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B721D9" w:rsidRPr="00B721D9" w14:paraId="2286861F" w14:textId="77777777" w:rsidTr="00B721D9">
        <w:trPr>
          <w:trHeight w:val="300"/>
        </w:trPr>
        <w:tc>
          <w:tcPr>
            <w:tcW w:w="5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4F4BF482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412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6495ED"/>
            <w:noWrap/>
            <w:vAlign w:val="bottom"/>
            <w:hideMark/>
          </w:tcPr>
          <w:p w14:paraId="2FEFEDE7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Comorbid disorder class</w:t>
            </w:r>
          </w:p>
        </w:tc>
      </w:tr>
      <w:tr w:rsidR="00B721D9" w:rsidRPr="00B721D9" w14:paraId="236153E5" w14:textId="77777777" w:rsidTr="00B721D9">
        <w:trPr>
          <w:trHeight w:val="600"/>
        </w:trPr>
        <w:tc>
          <w:tcPr>
            <w:tcW w:w="5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1DD40684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9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6A0AB2B8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Internalizing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br/>
              <w:t>only</w:t>
            </w:r>
          </w:p>
        </w:tc>
        <w:tc>
          <w:tcPr>
            <w:tcW w:w="19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noWrap/>
            <w:vAlign w:val="center"/>
            <w:hideMark/>
          </w:tcPr>
          <w:p w14:paraId="3777229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Externalizing only</w:t>
            </w:r>
          </w:p>
        </w:tc>
        <w:tc>
          <w:tcPr>
            <w:tcW w:w="252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707714AE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Internalizing and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br/>
              <w:t>externalizing</w:t>
            </w:r>
          </w:p>
        </w:tc>
      </w:tr>
      <w:tr w:rsidR="00B721D9" w:rsidRPr="00B721D9" w14:paraId="32621D24" w14:textId="77777777" w:rsidTr="00B721D9">
        <w:trPr>
          <w:trHeight w:val="300"/>
        </w:trPr>
        <w:tc>
          <w:tcPr>
            <w:tcW w:w="5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67DC3542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Temporal ordering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5F4003E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7CBA0723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7B0C7E6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23F1718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09D6A58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2054FB7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10CFFD98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noWrap/>
            <w:vAlign w:val="bottom"/>
            <w:hideMark/>
          </w:tcPr>
          <w:p w14:paraId="16407498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41C5A82C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56D183F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EC0E3D7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noWrap/>
            <w:vAlign w:val="bottom"/>
            <w:hideMark/>
          </w:tcPr>
          <w:p w14:paraId="08F176A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</w:tr>
      <w:tr w:rsidR="00B721D9" w:rsidRPr="00B721D9" w14:paraId="1D2B63BB" w14:textId="77777777" w:rsidTr="00B721D9">
        <w:trPr>
          <w:trHeight w:val="282"/>
        </w:trPr>
        <w:tc>
          <w:tcPr>
            <w:tcW w:w="5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CF8F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IED before all comorbid disorders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86D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2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343D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AFE0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E230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9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4605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4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50DF4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FED7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9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1569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F2E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D1D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5FAE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9.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3054A1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5</w:t>
            </w:r>
          </w:p>
        </w:tc>
      </w:tr>
      <w:tr w:rsidR="00B721D9" w:rsidRPr="00B721D9" w14:paraId="6100B940" w14:textId="77777777" w:rsidTr="00B721D9">
        <w:trPr>
          <w:trHeight w:val="282"/>
        </w:trPr>
        <w:tc>
          <w:tcPr>
            <w:tcW w:w="5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BC1A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IED concurrent with at least one comorbid disorder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E9A4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1B42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954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9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D0FD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7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4279E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AA9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6D06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2C56EB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6A1C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8DDD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1B05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9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E27073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6</w:t>
            </w:r>
          </w:p>
        </w:tc>
      </w:tr>
      <w:tr w:rsidR="00B721D9" w:rsidRPr="00B721D9" w14:paraId="41BFBB40" w14:textId="77777777" w:rsidTr="00B721D9">
        <w:trPr>
          <w:trHeight w:val="282"/>
        </w:trPr>
        <w:tc>
          <w:tcPr>
            <w:tcW w:w="5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FC568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IED after at least one comorbid disorder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51BF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ED63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3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D66CF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9.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DD0DF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9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29AEF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3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E84D7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AF78D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4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7A371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605A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1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3F58B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FA479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0.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857AAA" w14:textId="77777777" w:rsidR="00B721D9" w:rsidRPr="00B721D9" w:rsidRDefault="00B721D9" w:rsidP="00B721D9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7</w:t>
            </w:r>
          </w:p>
        </w:tc>
      </w:tr>
      <w:tr w:rsidR="00B721D9" w:rsidRPr="00B721D9" w14:paraId="4B45D7D9" w14:textId="77777777" w:rsidTr="00B721D9">
        <w:trPr>
          <w:trHeight w:val="24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6AE0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1167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8A57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F111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DB42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7B1F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2FBF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BAA46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0AE3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5692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EA0B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7B05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2C2F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B721D9" w:rsidRPr="00B721D9" w14:paraId="480CD9D4" w14:textId="77777777" w:rsidTr="00B721D9">
        <w:trPr>
          <w:trHeight w:val="600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67254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Internalizing disorders include GAD, agoraphobia, panic disorder, PTSD, separation anxiety, social phobia, major depression/dysthymia, bipolar disorder, bulimia nervosa, and binge eating disorder.</w:t>
            </w:r>
          </w:p>
        </w:tc>
      </w:tr>
      <w:tr w:rsidR="00B721D9" w:rsidRPr="00B721D9" w14:paraId="12194817" w14:textId="77777777" w:rsidTr="00B721D9">
        <w:trPr>
          <w:trHeight w:val="585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D87A3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Externalizing disorders include ADHD, oppositional defiant disorder, conduct disorder, and alcohol and drug abuse and dependence.</w:t>
            </w:r>
          </w:p>
        </w:tc>
      </w:tr>
      <w:tr w:rsidR="00B721D9" w:rsidRPr="00B721D9" w14:paraId="71274C68" w14:textId="77777777" w:rsidTr="00B721D9">
        <w:trPr>
          <w:trHeight w:val="300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F65F5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a</w:t>
            </w:r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Nominator</w:t>
            </w:r>
            <w:proofErr w:type="spellEnd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reporting the outcome)</w:t>
            </w:r>
          </w:p>
        </w:tc>
      </w:tr>
      <w:tr w:rsidR="00B721D9" w:rsidRPr="00B721D9" w14:paraId="3E340A20" w14:textId="77777777" w:rsidTr="00B721D9">
        <w:trPr>
          <w:trHeight w:val="300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AB1AE9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b</w:t>
            </w:r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Denominator</w:t>
            </w:r>
            <w:proofErr w:type="spellEnd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asked the question)</w:t>
            </w:r>
          </w:p>
        </w:tc>
      </w:tr>
      <w:tr w:rsidR="00B721D9" w:rsidRPr="00B721D9" w14:paraId="48BC00F6" w14:textId="77777777" w:rsidTr="00B721D9">
        <w:trPr>
          <w:trHeight w:val="300"/>
        </w:trPr>
        <w:tc>
          <w:tcPr>
            <w:tcW w:w="12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55147" w14:textId="77777777" w:rsidR="00B721D9" w:rsidRPr="00B721D9" w:rsidRDefault="00B721D9" w:rsidP="00B721D9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c</w:t>
            </w:r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Percentages</w:t>
            </w:r>
            <w:proofErr w:type="spellEnd"/>
            <w:r w:rsidRPr="00B721D9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are based on weighted data</w:t>
            </w:r>
          </w:p>
        </w:tc>
      </w:tr>
    </w:tbl>
    <w:p w14:paraId="6F7DB40F" w14:textId="77777777" w:rsidR="00B721D9" w:rsidRDefault="00B721D9"/>
    <w:p w14:paraId="4471835C" w14:textId="77777777" w:rsidR="00604B88" w:rsidRDefault="00604B88">
      <w:r>
        <w:br w:type="page"/>
      </w:r>
    </w:p>
    <w:tbl>
      <w:tblPr>
        <w:tblW w:w="11169" w:type="dxa"/>
        <w:tblLook w:val="04A0" w:firstRow="1" w:lastRow="0" w:firstColumn="1" w:lastColumn="0" w:noHBand="0" w:noVBand="1"/>
      </w:tblPr>
      <w:tblGrid>
        <w:gridCol w:w="2459"/>
        <w:gridCol w:w="639"/>
        <w:gridCol w:w="784"/>
        <w:gridCol w:w="481"/>
        <w:gridCol w:w="481"/>
        <w:gridCol w:w="534"/>
        <w:gridCol w:w="534"/>
        <w:gridCol w:w="586"/>
        <w:gridCol w:w="481"/>
        <w:gridCol w:w="555"/>
        <w:gridCol w:w="1094"/>
        <w:gridCol w:w="1080"/>
        <w:gridCol w:w="991"/>
        <w:gridCol w:w="470"/>
      </w:tblGrid>
      <w:tr w:rsidR="00604B88" w:rsidRPr="00604B88" w14:paraId="2CED0F1F" w14:textId="77777777" w:rsidTr="00FB0FCC">
        <w:trPr>
          <w:trHeight w:val="378"/>
        </w:trPr>
        <w:tc>
          <w:tcPr>
            <w:tcW w:w="111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C92714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lastRenderedPageBreak/>
              <w:t xml:space="preserve">Table S3a. 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t>Lifetime prevalence of suicidality in respondents with or without IED.</w:t>
            </w:r>
          </w:p>
        </w:tc>
      </w:tr>
      <w:tr w:rsidR="00604B88" w:rsidRPr="00604B88" w14:paraId="4F35AEB8" w14:textId="77777777" w:rsidTr="00FB0FCC">
        <w:trPr>
          <w:trHeight w:val="2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DE7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8301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75EF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30F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F0CC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61AB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1D77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54FC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3684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402C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7FC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93B7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B13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6DB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604B88" w:rsidRPr="00604B88" w14:paraId="7EB14C05" w14:textId="77777777" w:rsidTr="00FB0FCC">
        <w:trPr>
          <w:trHeight w:val="300"/>
        </w:trPr>
        <w:tc>
          <w:tcPr>
            <w:tcW w:w="24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597CB87C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38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20BE5F9D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o IED</w:t>
            </w:r>
          </w:p>
        </w:tc>
        <w:tc>
          <w:tcPr>
            <w:tcW w:w="6325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6495ED"/>
            <w:noWrap/>
            <w:vAlign w:val="bottom"/>
            <w:hideMark/>
          </w:tcPr>
          <w:p w14:paraId="4266D976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IED</w:t>
            </w:r>
          </w:p>
        </w:tc>
      </w:tr>
      <w:tr w:rsidR="00604B88" w:rsidRPr="00604B88" w14:paraId="44FFFDF2" w14:textId="77777777" w:rsidTr="00FB0FCC">
        <w:trPr>
          <w:trHeight w:val="300"/>
        </w:trPr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72BE58F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38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0B6722F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ercentages</w:t>
            </w:r>
          </w:p>
        </w:tc>
        <w:tc>
          <w:tcPr>
            <w:tcW w:w="213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noWrap/>
            <w:vAlign w:val="bottom"/>
            <w:hideMark/>
          </w:tcPr>
          <w:p w14:paraId="0EB4481A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ercentages</w:t>
            </w:r>
          </w:p>
        </w:tc>
        <w:tc>
          <w:tcPr>
            <w:tcW w:w="4190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6495ED"/>
            <w:noWrap/>
            <w:vAlign w:val="bottom"/>
            <w:hideMark/>
          </w:tcPr>
          <w:p w14:paraId="353ECB0A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arameter estimates</w:t>
            </w:r>
          </w:p>
        </w:tc>
      </w:tr>
      <w:tr w:rsidR="00604B88" w:rsidRPr="00604B88" w14:paraId="580E6DF5" w14:textId="77777777" w:rsidTr="00FB0FCC">
        <w:trPr>
          <w:trHeight w:val="300"/>
        </w:trPr>
        <w:tc>
          <w:tcPr>
            <w:tcW w:w="24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2BBE1969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uicidality variable</w:t>
            </w:r>
          </w:p>
        </w:tc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6E1AB95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A805630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787727DB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E40F426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CE3056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5C52678D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05B7C3D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0BA1F35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F4BEF1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O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4F1F75EE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04FC16FD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Wald X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560A8E1F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-valu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noWrap/>
            <w:vAlign w:val="bottom"/>
            <w:hideMark/>
          </w:tcPr>
          <w:p w14:paraId="6DFB2D86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DF</w:t>
            </w:r>
          </w:p>
        </w:tc>
      </w:tr>
      <w:tr w:rsidR="00FB0FCC" w:rsidRPr="00604B88" w14:paraId="1013EEF4" w14:textId="77777777" w:rsidTr="00FB0FCC">
        <w:trPr>
          <w:trHeight w:val="282"/>
        </w:trPr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28A5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Ideation</w:t>
            </w:r>
          </w:p>
        </w:tc>
        <w:tc>
          <w:tcPr>
            <w:tcW w:w="6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1735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4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4139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861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C9A7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7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CA02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0.1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98D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B84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9600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8.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2A96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0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72E5" w14:textId="19399448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5.4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69B9" w14:textId="2B501A0D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4.5-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2B055" w14:textId="2B6E1CAB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312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635A" w14:textId="54E2EAAD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&lt;0.0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74F8E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FB0FCC" w:rsidRPr="00604B88" w14:paraId="3DA8CD69" w14:textId="77777777" w:rsidTr="00FB0FCC">
        <w:trPr>
          <w:trHeight w:val="282"/>
        </w:trPr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BD7C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Plan</w:t>
            </w:r>
          </w:p>
        </w:tc>
        <w:tc>
          <w:tcPr>
            <w:tcW w:w="6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3CC0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0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37182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861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674F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2ECB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0.1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0D91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5C33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F94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7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F017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6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46ED" w14:textId="755E8A41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5.9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AEC8" w14:textId="3893E989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4.6-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4FE2F" w14:textId="623E6FEB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22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279E" w14:textId="61F86CCA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&lt;0.0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4AA5E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FB0FCC" w:rsidRPr="00604B88" w14:paraId="5AADE18F" w14:textId="77777777" w:rsidTr="00FB0FCC">
        <w:trPr>
          <w:trHeight w:val="282"/>
        </w:trPr>
        <w:tc>
          <w:tcPr>
            <w:tcW w:w="24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D1954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Attempt/gesture</w:t>
            </w:r>
          </w:p>
        </w:tc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1595F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93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E71A6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86138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AA281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9075B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0.1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BF565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1D42C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5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5637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7.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5B102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4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47F55" w14:textId="2C060666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6.3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59F0B" w14:textId="1E76D48C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5.0-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3478F" w14:textId="4A33854F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264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D03A7" w14:textId="4989BB36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&lt;0.00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21FB2E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604B88" w:rsidRPr="00604B88" w14:paraId="7BBB0830" w14:textId="77777777" w:rsidTr="00FB0FCC">
        <w:trPr>
          <w:trHeight w:val="2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3209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5FB14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E6E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5EC7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B284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2A9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15B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B0B3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84BE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2BF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6C63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DAA5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CD20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0EA7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604B88" w:rsidRPr="00604B88" w14:paraId="21889117" w14:textId="77777777" w:rsidTr="00FB0FCC">
        <w:trPr>
          <w:trHeight w:val="300"/>
        </w:trPr>
        <w:tc>
          <w:tcPr>
            <w:tcW w:w="111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60C74" w14:textId="09D113F9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Logistic regression was used to compare the prevalence of the suicidality variables.</w:t>
            </w:r>
            <w:r w:rsidR="00FB0FCC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</w:t>
            </w:r>
            <w:r w:rsidR="00FB0FCC" w:rsidRPr="00FB0FCC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All analyses control for participants' age, sex, education (in country-specific quartiles), and country of origin.</w:t>
            </w:r>
          </w:p>
        </w:tc>
      </w:tr>
      <w:tr w:rsidR="00604B88" w:rsidRPr="00604B88" w14:paraId="2C3F2202" w14:textId="77777777" w:rsidTr="00FB0FCC">
        <w:trPr>
          <w:trHeight w:val="300"/>
        </w:trPr>
        <w:tc>
          <w:tcPr>
            <w:tcW w:w="111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2D5C2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a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Nominator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reporting the outcome)</w:t>
            </w:r>
          </w:p>
        </w:tc>
      </w:tr>
      <w:tr w:rsidR="00604B88" w:rsidRPr="00604B88" w14:paraId="1910F9AC" w14:textId="77777777" w:rsidTr="00FB0FCC">
        <w:trPr>
          <w:trHeight w:val="300"/>
        </w:trPr>
        <w:tc>
          <w:tcPr>
            <w:tcW w:w="111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878D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b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Denominator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asked the question)</w:t>
            </w:r>
          </w:p>
        </w:tc>
      </w:tr>
      <w:tr w:rsidR="00604B88" w:rsidRPr="00604B88" w14:paraId="2B97C18C" w14:textId="77777777" w:rsidTr="00FB0FCC">
        <w:trPr>
          <w:trHeight w:val="300"/>
        </w:trPr>
        <w:tc>
          <w:tcPr>
            <w:tcW w:w="111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6F0FC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c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Percentages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are based on weighted data</w:t>
            </w:r>
          </w:p>
        </w:tc>
      </w:tr>
    </w:tbl>
    <w:p w14:paraId="77E8F511" w14:textId="77777777" w:rsidR="00604B88" w:rsidRDefault="00604B88"/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439"/>
        <w:gridCol w:w="440"/>
        <w:gridCol w:w="263"/>
        <w:gridCol w:w="265"/>
        <w:gridCol w:w="440"/>
        <w:gridCol w:w="566"/>
        <w:gridCol w:w="501"/>
        <w:gridCol w:w="446"/>
        <w:gridCol w:w="529"/>
        <w:gridCol w:w="602"/>
        <w:gridCol w:w="555"/>
        <w:gridCol w:w="326"/>
        <w:gridCol w:w="323"/>
        <w:gridCol w:w="530"/>
        <w:gridCol w:w="586"/>
        <w:gridCol w:w="556"/>
        <w:gridCol w:w="606"/>
        <w:gridCol w:w="529"/>
        <w:gridCol w:w="441"/>
        <w:gridCol w:w="299"/>
        <w:gridCol w:w="257"/>
        <w:gridCol w:w="1055"/>
        <w:gridCol w:w="528"/>
        <w:gridCol w:w="439"/>
        <w:gridCol w:w="501"/>
        <w:gridCol w:w="332"/>
        <w:gridCol w:w="258"/>
      </w:tblGrid>
      <w:tr w:rsidR="00604B88" w:rsidRPr="00604B88" w14:paraId="2C191693" w14:textId="77777777" w:rsidTr="00FB0FCC">
        <w:trPr>
          <w:gridAfter w:val="1"/>
          <w:wAfter w:w="93" w:type="pct"/>
          <w:trHeight w:val="381"/>
        </w:trPr>
        <w:tc>
          <w:tcPr>
            <w:tcW w:w="4907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0E8BE1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t xml:space="preserve">Table S3b. 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003399"/>
                <w:sz w:val="25"/>
                <w:szCs w:val="25"/>
                <w:lang w:val="en-NZ" w:eastAsia="en-NZ"/>
              </w:rPr>
              <w:t>Lifetime prevalence of suicidality in respondents with IED with or without any lifetime comorbidity.</w:t>
            </w:r>
          </w:p>
        </w:tc>
      </w:tr>
      <w:tr w:rsidR="00FB0FCC" w:rsidRPr="00604B88" w14:paraId="2033B1B8" w14:textId="77777777" w:rsidTr="00FB0FCC">
        <w:trPr>
          <w:gridAfter w:val="1"/>
          <w:wAfter w:w="93" w:type="pct"/>
          <w:trHeight w:val="240"/>
        </w:trPr>
        <w:tc>
          <w:tcPr>
            <w:tcW w:w="89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3C517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CEC55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33EB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9B10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9E68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DF30E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23F6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6E155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F32F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36408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15E20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4B596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70BA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7603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604B88" w:rsidRPr="00604B88" w14:paraId="3BB31970" w14:textId="77777777" w:rsidTr="00FB0FCC">
        <w:trPr>
          <w:gridAfter w:val="1"/>
          <w:wAfter w:w="93" w:type="pct"/>
          <w:trHeight w:val="600"/>
        </w:trPr>
        <w:tc>
          <w:tcPr>
            <w:tcW w:w="89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7A35A41A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20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5ED"/>
            <w:vAlign w:val="bottom"/>
            <w:hideMark/>
          </w:tcPr>
          <w:p w14:paraId="76E5657D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Respondents without any lifetime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br/>
              <w:t>comorbidity</w:t>
            </w:r>
          </w:p>
        </w:tc>
        <w:tc>
          <w:tcPr>
            <w:tcW w:w="2815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597369EA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Respondents with any lifetime comorbidity</w:t>
            </w:r>
          </w:p>
        </w:tc>
      </w:tr>
      <w:tr w:rsidR="00604B88" w:rsidRPr="00604B88" w14:paraId="336470ED" w14:textId="77777777" w:rsidTr="00FB0FCC">
        <w:trPr>
          <w:gridAfter w:val="1"/>
          <w:wAfter w:w="93" w:type="pct"/>
          <w:trHeight w:val="300"/>
        </w:trPr>
        <w:tc>
          <w:tcPr>
            <w:tcW w:w="8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60E3B8F3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201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1B3B2543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ercentages</w:t>
            </w:r>
          </w:p>
        </w:tc>
        <w:tc>
          <w:tcPr>
            <w:tcW w:w="103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47112CCB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ercentages</w:t>
            </w:r>
          </w:p>
        </w:tc>
        <w:tc>
          <w:tcPr>
            <w:tcW w:w="1785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78F03D16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arameter estimates</w:t>
            </w:r>
          </w:p>
        </w:tc>
      </w:tr>
      <w:tr w:rsidR="00FB0FCC" w:rsidRPr="00604B88" w14:paraId="1F6EDAC7" w14:textId="77777777" w:rsidTr="00FB0FCC">
        <w:trPr>
          <w:gridAfter w:val="1"/>
          <w:wAfter w:w="93" w:type="pct"/>
          <w:trHeight w:val="300"/>
        </w:trPr>
        <w:tc>
          <w:tcPr>
            <w:tcW w:w="89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2F4CF85C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uicidality variable</w:t>
            </w:r>
          </w:p>
        </w:tc>
        <w:tc>
          <w:tcPr>
            <w:tcW w:w="2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6E0A71B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3778DCC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7C87C6E3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7FE5F55C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31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402D737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1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a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C071825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n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bscript"/>
                <w:lang w:val="en-NZ" w:eastAsia="en-NZ"/>
              </w:rPr>
              <w:t>2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b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67362200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%</w:t>
            </w: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vertAlign w:val="superscript"/>
                <w:lang w:val="en-NZ" w:eastAsia="en-NZ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22C33CD5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SE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701814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OR</w:t>
            </w:r>
          </w:p>
        </w:tc>
        <w:tc>
          <w:tcPr>
            <w:tcW w:w="4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4FC89E90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(95% CI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5E77CF21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Wald X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5ED"/>
            <w:noWrap/>
            <w:vAlign w:val="bottom"/>
            <w:hideMark/>
          </w:tcPr>
          <w:p w14:paraId="35521681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P-value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95ED"/>
            <w:noWrap/>
            <w:vAlign w:val="bottom"/>
            <w:hideMark/>
          </w:tcPr>
          <w:p w14:paraId="293633D2" w14:textId="77777777" w:rsidR="00604B88" w:rsidRPr="00604B88" w:rsidRDefault="00604B88" w:rsidP="00604B88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color w:val="FFFFFF"/>
                <w:sz w:val="19"/>
                <w:szCs w:val="19"/>
                <w:lang w:val="en-NZ" w:eastAsia="en-NZ"/>
              </w:rPr>
              <w:t>DF</w:t>
            </w:r>
          </w:p>
        </w:tc>
      </w:tr>
      <w:tr w:rsidR="00FB0FCC" w:rsidRPr="00604B88" w14:paraId="18F73B76" w14:textId="77777777" w:rsidTr="00FB0FCC">
        <w:trPr>
          <w:gridAfter w:val="1"/>
          <w:wAfter w:w="93" w:type="pct"/>
          <w:trHeight w:val="279"/>
        </w:trPr>
        <w:tc>
          <w:tcPr>
            <w:tcW w:w="89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BD5D0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Ideation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7E60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25C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1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3BB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6.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03E41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.3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49F5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28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3011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3E3F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40.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CD126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598D" w14:textId="55F51BDA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3948" w14:textId="5599993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0.7-3.1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6ECC" w14:textId="557789D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7AAC" w14:textId="3E4C5115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0.340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40E59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FB0FCC" w:rsidRPr="00604B88" w14:paraId="6A8CF9BC" w14:textId="77777777" w:rsidTr="00FB0FCC">
        <w:trPr>
          <w:gridAfter w:val="1"/>
          <w:wAfter w:w="93" w:type="pct"/>
          <w:trHeight w:val="279"/>
        </w:trPr>
        <w:tc>
          <w:tcPr>
            <w:tcW w:w="89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0CA26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Plan</w:t>
            </w:r>
          </w:p>
        </w:tc>
        <w:tc>
          <w:tcPr>
            <w:tcW w:w="2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FB0F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72D7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11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FEDA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3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8DC1D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7</w:t>
            </w:r>
          </w:p>
        </w:tc>
        <w:tc>
          <w:tcPr>
            <w:tcW w:w="31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4C7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1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EB29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068BF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F53F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9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BF6A" w14:textId="01869D80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5.4*</w:t>
            </w:r>
          </w:p>
        </w:tc>
        <w:tc>
          <w:tcPr>
            <w:tcW w:w="4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FE15" w14:textId="6A009C65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1.9-15.4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246D" w14:textId="30AE84B2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10.1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374D" w14:textId="631E756E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B51C6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FB0FCC" w:rsidRPr="00604B88" w14:paraId="0C8D0DBA" w14:textId="77777777" w:rsidTr="00FB0FCC">
        <w:trPr>
          <w:gridAfter w:val="1"/>
          <w:wAfter w:w="93" w:type="pct"/>
          <w:trHeight w:val="279"/>
        </w:trPr>
        <w:tc>
          <w:tcPr>
            <w:tcW w:w="89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9536" w14:textId="77777777" w:rsidR="00FB0FCC" w:rsidRPr="00604B88" w:rsidRDefault="00FB0FCC" w:rsidP="00FB0FCC">
            <w:pPr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Attempt/gesture</w:t>
            </w:r>
          </w:p>
        </w:tc>
        <w:tc>
          <w:tcPr>
            <w:tcW w:w="2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A1262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0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0044F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11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201D8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6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DAFAE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2.4</w:t>
            </w:r>
          </w:p>
        </w:tc>
        <w:tc>
          <w:tcPr>
            <w:tcW w:w="31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99BEC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0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F9449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5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88F8E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9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82F06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.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0DD5B" w14:textId="6C17ECFC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2.4*</w:t>
            </w:r>
          </w:p>
        </w:tc>
        <w:tc>
          <w:tcPr>
            <w:tcW w:w="4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8E6A4" w14:textId="1E496043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(1.1-5.6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501B6" w14:textId="691288E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F7EAE" w14:textId="2F00D063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>
              <w:rPr>
                <w:rFonts w:ascii="Helvetica" w:hAnsi="Helvetica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BB1B4" w14:textId="77777777" w:rsidR="00FB0FCC" w:rsidRPr="00604B88" w:rsidRDefault="00FB0FCC" w:rsidP="00FB0FCC">
            <w:pPr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0000"/>
                <w:sz w:val="19"/>
                <w:szCs w:val="19"/>
                <w:lang w:val="en-NZ" w:eastAsia="en-NZ"/>
              </w:rPr>
              <w:t>1</w:t>
            </w:r>
          </w:p>
        </w:tc>
      </w:tr>
      <w:tr w:rsidR="00FB0FCC" w:rsidRPr="00604B88" w14:paraId="0FE11358" w14:textId="77777777" w:rsidTr="00FB0FCC">
        <w:trPr>
          <w:gridAfter w:val="1"/>
          <w:wAfter w:w="93" w:type="pct"/>
          <w:trHeight w:val="240"/>
        </w:trPr>
        <w:tc>
          <w:tcPr>
            <w:tcW w:w="8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4490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3F35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92AA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8FB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91B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B7EF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0F1D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835C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2043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7AE2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3A6C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00B2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A71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3C6E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color w:val="003399"/>
                <w:sz w:val="19"/>
                <w:szCs w:val="19"/>
                <w:lang w:val="en-NZ" w:eastAsia="en-NZ"/>
              </w:rPr>
              <w:t> </w:t>
            </w:r>
          </w:p>
        </w:tc>
      </w:tr>
      <w:tr w:rsidR="00604B88" w:rsidRPr="00604B88" w14:paraId="19699AF0" w14:textId="77777777" w:rsidTr="00FB0FCC">
        <w:trPr>
          <w:gridAfter w:val="1"/>
          <w:wAfter w:w="93" w:type="pct"/>
          <w:trHeight w:val="300"/>
        </w:trPr>
        <w:tc>
          <w:tcPr>
            <w:tcW w:w="4907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FC01B" w14:textId="55201B06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Logistic regression was used to compare the prevalence of the suicidality variables.</w:t>
            </w:r>
            <w:r w:rsidR="00FB0FCC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</w:t>
            </w:r>
            <w:r w:rsidR="00FB0FCC" w:rsidRPr="00FB0FCC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All analyses control for participants' age, sex, education (in country-specific quartiles), and country of origin.</w:t>
            </w:r>
          </w:p>
        </w:tc>
      </w:tr>
      <w:tr w:rsidR="00604B88" w:rsidRPr="00604B88" w14:paraId="049803D9" w14:textId="77777777" w:rsidTr="00FB0FCC">
        <w:trPr>
          <w:gridAfter w:val="1"/>
          <w:wAfter w:w="93" w:type="pct"/>
          <w:trHeight w:val="300"/>
        </w:trPr>
        <w:tc>
          <w:tcPr>
            <w:tcW w:w="4907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99579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a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Nominator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reporting the outcome)</w:t>
            </w:r>
          </w:p>
        </w:tc>
      </w:tr>
      <w:tr w:rsidR="00604B88" w:rsidRPr="00604B88" w14:paraId="45220774" w14:textId="77777777" w:rsidTr="00FB0FCC">
        <w:trPr>
          <w:gridAfter w:val="1"/>
          <w:wAfter w:w="93" w:type="pct"/>
          <w:trHeight w:val="300"/>
        </w:trPr>
        <w:tc>
          <w:tcPr>
            <w:tcW w:w="4907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D85AD8" w14:textId="77777777" w:rsidR="00604B88" w:rsidRP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t>b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Denominator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N (number of participants asked the question)</w:t>
            </w:r>
          </w:p>
        </w:tc>
      </w:tr>
      <w:tr w:rsidR="00604B88" w:rsidRPr="00604B88" w14:paraId="1461BF5F" w14:textId="77777777" w:rsidTr="00FB0FCC">
        <w:trPr>
          <w:gridAfter w:val="1"/>
          <w:wAfter w:w="93" w:type="pct"/>
          <w:trHeight w:val="300"/>
        </w:trPr>
        <w:tc>
          <w:tcPr>
            <w:tcW w:w="4907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E4F015" w14:textId="77777777" w:rsidR="00604B88" w:rsidRDefault="00604B88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  <w:proofErr w:type="spellStart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vertAlign w:val="superscript"/>
                <w:lang w:val="en-NZ" w:eastAsia="en-NZ"/>
              </w:rPr>
              <w:lastRenderedPageBreak/>
              <w:t>c</w:t>
            </w:r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>Percentages</w:t>
            </w:r>
            <w:proofErr w:type="spellEnd"/>
            <w:r w:rsidRPr="00604B88"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  <w:t xml:space="preserve"> are based on weighted data</w:t>
            </w:r>
          </w:p>
          <w:p w14:paraId="0F1227C5" w14:textId="77777777" w:rsidR="001D593E" w:rsidRDefault="001D593E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</w:p>
          <w:p w14:paraId="4584D810" w14:textId="4CDB2B1F" w:rsidR="001D593E" w:rsidRPr="00604B88" w:rsidRDefault="001D593E" w:rsidP="00604B88">
            <w:pPr>
              <w:rPr>
                <w:rFonts w:ascii="Helvetica" w:eastAsia="Times New Roman" w:hAnsi="Helvetica" w:cs="Helvetica"/>
                <w:b/>
                <w:bCs/>
                <w:i/>
                <w:iCs/>
                <w:color w:val="003399"/>
                <w:sz w:val="19"/>
                <w:szCs w:val="19"/>
                <w:lang w:val="en-NZ" w:eastAsia="en-NZ"/>
              </w:rPr>
            </w:pPr>
          </w:p>
        </w:tc>
      </w:tr>
      <w:tr w:rsidR="004540E4" w:rsidRPr="004540E4" w14:paraId="5DA99F95" w14:textId="77777777" w:rsidTr="001D593E">
        <w:trPr>
          <w:trHeight w:val="68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E04450" w14:textId="79EE8C43" w:rsidR="004540E4" w:rsidRPr="001D593E" w:rsidRDefault="00095FA8" w:rsidP="004540E4">
            <w:pPr>
              <w:rPr>
                <w:rFonts w:ascii="Helvetica" w:eastAsia="Times New Roman" w:hAnsi="Helvetica" w:cs="Times New Roman"/>
                <w:b/>
                <w:bCs/>
                <w:color w:val="003399"/>
                <w:sz w:val="25"/>
                <w:szCs w:val="25"/>
              </w:rPr>
            </w:pPr>
            <w:r w:rsidRPr="001D593E">
              <w:rPr>
                <w:rFonts w:ascii="Helvetica" w:hAnsi="Helvetica"/>
                <w:sz w:val="25"/>
                <w:szCs w:val="25"/>
              </w:rPr>
              <w:t xml:space="preserve">Table S4. </w:t>
            </w:r>
            <w:r w:rsidR="004540E4" w:rsidRPr="001D593E">
              <w:rPr>
                <w:rFonts w:ascii="Helvetica" w:eastAsia="Times New Roman" w:hAnsi="Helvetica" w:cs="Times New Roman"/>
                <w:b/>
                <w:bCs/>
                <w:color w:val="003399"/>
                <w:sz w:val="25"/>
                <w:szCs w:val="25"/>
              </w:rPr>
              <w:t>Lifetime prevalence of suicidality in respondents without IED or with specific IED subtypes, with respondents without IED as the reference category.</w:t>
            </w:r>
          </w:p>
        </w:tc>
      </w:tr>
      <w:tr w:rsidR="00FB0FCC" w:rsidRPr="004540E4" w14:paraId="795D1EE4" w14:textId="77777777" w:rsidTr="00FB0FCC">
        <w:trPr>
          <w:trHeight w:val="24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EDE5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5112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E212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D821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531D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25362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93E5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81FF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30141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10D9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46CC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3E483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25EB7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663F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81F1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A231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E8A6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C0C24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BEE3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BD0B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19C6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A56A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76F4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</w:tr>
      <w:tr w:rsidR="00A60CDE" w:rsidRPr="004540E4" w14:paraId="4625A614" w14:textId="77777777" w:rsidTr="00FB0FCC">
        <w:trPr>
          <w:trHeight w:val="300"/>
        </w:trPr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04771023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15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66B2B334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7091BD56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4203" w:type="pct"/>
            <w:gridSpan w:val="2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6495ED"/>
            <w:vAlign w:val="bottom"/>
            <w:hideMark/>
          </w:tcPr>
          <w:p w14:paraId="22197837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IED subtypes</w:t>
            </w:r>
          </w:p>
        </w:tc>
      </w:tr>
      <w:tr w:rsidR="001D593E" w:rsidRPr="004540E4" w14:paraId="06ECD5C8" w14:textId="77777777" w:rsidTr="00FB0FCC">
        <w:trPr>
          <w:trHeight w:val="600"/>
        </w:trPr>
        <w:tc>
          <w:tcPr>
            <w:tcW w:w="4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vAlign w:val="center"/>
            <w:hideMark/>
          </w:tcPr>
          <w:p w14:paraId="2D612DC6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315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vAlign w:val="center"/>
            <w:hideMark/>
          </w:tcPr>
          <w:p w14:paraId="0425DCF9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No IED</w:t>
            </w:r>
          </w:p>
        </w:tc>
        <w:tc>
          <w:tcPr>
            <w:tcW w:w="89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3B9B0058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and hurt</w:t>
            </w:r>
          </w:p>
        </w:tc>
        <w:tc>
          <w:tcPr>
            <w:tcW w:w="83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4468F92C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and threaten</w:t>
            </w:r>
          </w:p>
        </w:tc>
        <w:tc>
          <w:tcPr>
            <w:tcW w:w="81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0A2BF896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things</w:t>
            </w:r>
          </w:p>
        </w:tc>
        <w:tc>
          <w:tcPr>
            <w:tcW w:w="923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53EC3FAC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Hurt people</w:t>
            </w:r>
          </w:p>
        </w:tc>
        <w:tc>
          <w:tcPr>
            <w:tcW w:w="73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295397A1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Threaten people</w:t>
            </w:r>
          </w:p>
        </w:tc>
      </w:tr>
      <w:tr w:rsidR="00FB0FCC" w:rsidRPr="004540E4" w14:paraId="69EC3F92" w14:textId="77777777" w:rsidTr="00FB0FCC">
        <w:trPr>
          <w:trHeight w:val="36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46D20869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 xml:space="preserve">Suicidality </w:t>
            </w:r>
          </w:p>
        </w:tc>
        <w:tc>
          <w:tcPr>
            <w:tcW w:w="1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02998B2D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577CE775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6DC8507D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38C4CC36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70DB16BF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20048324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6827C954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9637FC5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92983C1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28B05F21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113E2A91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18F3AB49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6FEC23F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066EC39B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6252C72E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1CB0208E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199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BDDB031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72BD2203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CCEC19A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02E61C2C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0D374B0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5B306053" w14:textId="77777777" w:rsidR="004540E4" w:rsidRPr="004540E4" w:rsidRDefault="004540E4" w:rsidP="004540E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</w:tr>
      <w:tr w:rsidR="00FB0FCC" w:rsidRPr="004540E4" w14:paraId="1378F9E9" w14:textId="77777777" w:rsidTr="00FB0FCC">
        <w:trPr>
          <w:trHeight w:val="280"/>
        </w:trPr>
        <w:tc>
          <w:tcPr>
            <w:tcW w:w="4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FA1B4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deation</w:t>
            </w:r>
          </w:p>
        </w:tc>
        <w:tc>
          <w:tcPr>
            <w:tcW w:w="1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B2BD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B7F6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9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A1356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4A235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FAE89" w14:textId="3F93A4E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6.3*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78B19" w14:textId="32A65EF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4.9-8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002F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DAE9E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BFCA" w14:textId="335255C9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7.2*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A5A6F" w14:textId="589B2EA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3.3-16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C3B0E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23CC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1D2EA" w14:textId="3ACB485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4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53F30" w14:textId="30FD9E3F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2.2-8.7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E8BC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350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571B6" w14:textId="445D060E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0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82BFC" w14:textId="7944955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2.6-6.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C265B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859A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471C0" w14:textId="6C2E27D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3.6*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CA5FF" w14:textId="27B5EB7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8-7.3)</w:t>
            </w:r>
          </w:p>
        </w:tc>
      </w:tr>
      <w:tr w:rsidR="00FB0FCC" w:rsidRPr="004540E4" w14:paraId="42D1944A" w14:textId="77777777" w:rsidTr="00FB0FCC">
        <w:trPr>
          <w:trHeight w:val="280"/>
        </w:trPr>
        <w:tc>
          <w:tcPr>
            <w:tcW w:w="4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8240E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lan</w:t>
            </w:r>
          </w:p>
        </w:tc>
        <w:tc>
          <w:tcPr>
            <w:tcW w:w="1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C00B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3EE80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9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1A11A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E6546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FE79A" w14:textId="191FF73C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6.6*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4C91F" w14:textId="4B4D161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5.0-8.8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A3B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9B49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E504" w14:textId="6B3D437E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7.5*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88BF92" w14:textId="1A986DC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3.5-16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9F3D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C7AF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12DF" w14:textId="57C5641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2.7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8ED73D" w14:textId="185D1AC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1-6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446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03BF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86C4F" w14:textId="393796D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5.7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FF1C8" w14:textId="7B73212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3.5-9.5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B72C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E1B9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4987C" w14:textId="4DAD08F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2*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AD531" w14:textId="1EE9C67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7-10.4)</w:t>
            </w:r>
          </w:p>
        </w:tc>
      </w:tr>
      <w:tr w:rsidR="00FB0FCC" w:rsidRPr="004540E4" w14:paraId="0E877C6B" w14:textId="77777777" w:rsidTr="00FB0FCC">
        <w:trPr>
          <w:trHeight w:val="28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32AC67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tempt/gesture</w:t>
            </w:r>
          </w:p>
        </w:tc>
        <w:tc>
          <w:tcPr>
            <w:tcW w:w="1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0CDD3D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901D5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C2649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9950AB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B86DDC" w14:textId="3C7C7C1A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7.7*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5B848A" w14:textId="55CAC17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6.0-10.0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F8601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8B813E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E9D934" w14:textId="703D1DB0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1*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3E63C8" w14:textId="320D7B8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5-10.8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86927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AEFDBC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48F44D" w14:textId="0AA6694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3.7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D13A76" w14:textId="624B365B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5-8.8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BCB0E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DABD25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99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715A1" w14:textId="27E20A2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5.5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56527" w14:textId="3C92D05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3.2-9.4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A674B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D776E0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F861A4" w14:textId="1D0020A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4*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6AA7F" w14:textId="4F528125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1.7-11.4)</w:t>
            </w:r>
          </w:p>
        </w:tc>
      </w:tr>
      <w:tr w:rsidR="00FB0FCC" w:rsidRPr="004540E4" w14:paraId="6763E1D1" w14:textId="77777777" w:rsidTr="00FB0FCC">
        <w:trPr>
          <w:trHeight w:val="24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BCC3C6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F77E5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75480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170D7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2C6BD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F2A4F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F6F709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FE20B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FAEAA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C9477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785180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B8526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FE124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BCEFDA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4A6CDE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3F3F10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632E6A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89509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A7620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28D35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FED17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76617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47F4A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</w:tr>
      <w:tr w:rsidR="004540E4" w:rsidRPr="004540E4" w14:paraId="56CF39F3" w14:textId="77777777" w:rsidTr="001D593E">
        <w:trPr>
          <w:trHeight w:val="30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B0802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IED subtypes were defined based on behavior during anger attacks (lifetime).</w:t>
            </w:r>
          </w:p>
        </w:tc>
      </w:tr>
      <w:tr w:rsidR="004540E4" w:rsidRPr="004540E4" w14:paraId="789E4827" w14:textId="77777777" w:rsidTr="001D593E">
        <w:trPr>
          <w:trHeight w:val="30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EEF79E" w14:textId="3849CF28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r w:rsidRPr="004540E4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Logistic regression was used to compare the prevalence of the suicidality variables.</w:t>
            </w:r>
            <w:r w:rsidR="00FB0FCC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 xml:space="preserve"> </w:t>
            </w:r>
            <w:r w:rsidR="00FB0FCC" w:rsidRPr="00FB0FCC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 xml:space="preserve">All analyses control for participants' age, sex, education (in country-specific quartiles), and country of origin. </w:t>
            </w:r>
          </w:p>
        </w:tc>
      </w:tr>
      <w:tr w:rsidR="004540E4" w:rsidRPr="004540E4" w14:paraId="141E83FB" w14:textId="77777777" w:rsidTr="001D593E">
        <w:trPr>
          <w:trHeight w:val="30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B732F" w14:textId="77777777" w:rsidR="004540E4" w:rsidRPr="004540E4" w:rsidRDefault="004540E4" w:rsidP="004540E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proofErr w:type="spellStart"/>
            <w:r w:rsidRPr="004540E4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  <w:vertAlign w:val="superscript"/>
              </w:rPr>
              <w:t>c</w:t>
            </w:r>
            <w:r w:rsidRPr="004540E4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Percentages</w:t>
            </w:r>
            <w:proofErr w:type="spellEnd"/>
            <w:r w:rsidRPr="004540E4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 xml:space="preserve"> are based on weighted data</w:t>
            </w:r>
          </w:p>
        </w:tc>
      </w:tr>
    </w:tbl>
    <w:p w14:paraId="1716D660" w14:textId="71B9E69C" w:rsidR="004540E4" w:rsidRDefault="004540E4"/>
    <w:p w14:paraId="03D0D1E2" w14:textId="77777777" w:rsidR="004540E4" w:rsidRDefault="004540E4"/>
    <w:p w14:paraId="76BB6804" w14:textId="77777777" w:rsidR="007B3F1E" w:rsidRDefault="007B3F1E">
      <w:r>
        <w:br w:type="page"/>
      </w:r>
    </w:p>
    <w:tbl>
      <w:tblPr>
        <w:tblW w:w="147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604"/>
        <w:gridCol w:w="553"/>
        <w:gridCol w:w="548"/>
        <w:gridCol w:w="549"/>
        <w:gridCol w:w="528"/>
        <w:gridCol w:w="524"/>
        <w:gridCol w:w="857"/>
        <w:gridCol w:w="613"/>
        <w:gridCol w:w="580"/>
        <w:gridCol w:w="571"/>
        <w:gridCol w:w="856"/>
        <w:gridCol w:w="566"/>
        <w:gridCol w:w="439"/>
        <w:gridCol w:w="456"/>
        <w:gridCol w:w="963"/>
        <w:gridCol w:w="567"/>
        <w:gridCol w:w="567"/>
        <w:gridCol w:w="514"/>
        <w:gridCol w:w="903"/>
        <w:gridCol w:w="684"/>
        <w:gridCol w:w="734"/>
        <w:gridCol w:w="567"/>
      </w:tblGrid>
      <w:tr w:rsidR="007B3F1E" w:rsidRPr="007B3F1E" w14:paraId="183ACE41" w14:textId="77777777" w:rsidTr="000E2B5E">
        <w:trPr>
          <w:trHeight w:val="700"/>
        </w:trPr>
        <w:tc>
          <w:tcPr>
            <w:tcW w:w="1474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540FD" w14:textId="115452ED" w:rsidR="007B3F1E" w:rsidRPr="007B3F1E" w:rsidRDefault="00095FA8" w:rsidP="007B3F1E">
            <w:pPr>
              <w:rPr>
                <w:rFonts w:ascii="Helvetica" w:eastAsia="Times New Roman" w:hAnsi="Helvetica" w:cs="Times New Roman"/>
                <w:b/>
                <w:bCs/>
                <w:color w:val="003399"/>
                <w:sz w:val="25"/>
                <w:szCs w:val="25"/>
              </w:rPr>
            </w:pPr>
            <w:r w:rsidRPr="001D593E">
              <w:rPr>
                <w:rFonts w:ascii="Helvetica" w:hAnsi="Helvetica"/>
                <w:sz w:val="25"/>
                <w:szCs w:val="25"/>
              </w:rPr>
              <w:lastRenderedPageBreak/>
              <w:t xml:space="preserve">Table S5: </w:t>
            </w:r>
            <w:r w:rsidR="007B3F1E" w:rsidRPr="001D593E">
              <w:rPr>
                <w:rFonts w:ascii="Helvetica" w:eastAsia="Times New Roman" w:hAnsi="Helvetica" w:cs="Times New Roman"/>
                <w:b/>
                <w:bCs/>
                <w:color w:val="003399"/>
                <w:sz w:val="25"/>
                <w:szCs w:val="25"/>
              </w:rPr>
              <w:t>Severe 12-month disability in particular domains or in any domain in respondents with specific IED subtypes, with participants who</w:t>
            </w:r>
            <w:r w:rsidR="007B3F1E" w:rsidRPr="007B3F1E">
              <w:rPr>
                <w:rFonts w:ascii="Helvetica" w:eastAsia="Times New Roman" w:hAnsi="Helvetica" w:cs="Times New Roman"/>
                <w:b/>
                <w:bCs/>
                <w:color w:val="003399"/>
                <w:sz w:val="25"/>
                <w:szCs w:val="25"/>
              </w:rPr>
              <w:t xml:space="preserve"> hurt people and destroy things during anger attacks as the reference category.</w:t>
            </w:r>
          </w:p>
        </w:tc>
      </w:tr>
      <w:tr w:rsidR="000E2B5E" w:rsidRPr="007B3F1E" w14:paraId="2E4A9E45" w14:textId="77777777" w:rsidTr="000E2B5E">
        <w:trPr>
          <w:trHeight w:val="24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4AC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E8B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9D9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F0FD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D28F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77B8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880F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B7ED2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E9D2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0B9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3B5A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DF02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3E79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6D6B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63F6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8FCA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7ED6F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85E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8D84F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4B4E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CBE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105C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</w:tr>
      <w:tr w:rsidR="000E2B5E" w:rsidRPr="007B3F1E" w14:paraId="357AD55B" w14:textId="77777777" w:rsidTr="000E2B5E">
        <w:trPr>
          <w:trHeight w:val="300"/>
        </w:trPr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7FA698DA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11154" w:type="dxa"/>
            <w:gridSpan w:val="18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3542D097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IED subtypes</w:t>
            </w:r>
          </w:p>
        </w:tc>
        <w:tc>
          <w:tcPr>
            <w:tcW w:w="6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5F49123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114B9368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1B62B9B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</w:tr>
      <w:tr w:rsidR="000E2B5E" w:rsidRPr="007B3F1E" w14:paraId="491B102C" w14:textId="77777777" w:rsidTr="000E2B5E">
        <w:trPr>
          <w:trHeight w:val="6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95ED"/>
            <w:vAlign w:val="bottom"/>
            <w:hideMark/>
          </w:tcPr>
          <w:p w14:paraId="4457C8EB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 </w:t>
            </w:r>
          </w:p>
        </w:tc>
        <w:tc>
          <w:tcPr>
            <w:tcW w:w="1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76C3B66F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and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br/>
              <w:t>hurt</w:t>
            </w:r>
          </w:p>
        </w:tc>
        <w:tc>
          <w:tcPr>
            <w:tcW w:w="245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4D3AC313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and threaten</w:t>
            </w:r>
          </w:p>
        </w:tc>
        <w:tc>
          <w:tcPr>
            <w:tcW w:w="26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625A8864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estroy things</w:t>
            </w:r>
          </w:p>
        </w:tc>
        <w:tc>
          <w:tcPr>
            <w:tcW w:w="24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462F5206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Hurt people</w:t>
            </w:r>
          </w:p>
        </w:tc>
        <w:tc>
          <w:tcPr>
            <w:tcW w:w="25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6495ED"/>
            <w:vAlign w:val="center"/>
            <w:hideMark/>
          </w:tcPr>
          <w:p w14:paraId="206A8706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Threaten people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6495ED"/>
            <w:vAlign w:val="center"/>
            <w:hideMark/>
          </w:tcPr>
          <w:p w14:paraId="31CAB8AA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verall test</w:t>
            </w:r>
          </w:p>
        </w:tc>
      </w:tr>
      <w:tr w:rsidR="000E2B5E" w:rsidRPr="007B3F1E" w14:paraId="5C41C72E" w14:textId="77777777" w:rsidTr="000E2B5E">
        <w:trPr>
          <w:trHeight w:val="48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E484D97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isability domain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6D55906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61C4F360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5BB98C8E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785205E4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7DB8E1A7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38B5BE2D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F4D9D97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4FA36A25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4B2BE170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6D7450EA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25108EF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19D09045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713B5991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0CE7F9DA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3A68E282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%</w:t>
            </w: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64C6658C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SE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2A32A146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7361C61B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(95% CI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08F9E52F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Wald X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495ED"/>
            <w:vAlign w:val="bottom"/>
            <w:hideMark/>
          </w:tcPr>
          <w:p w14:paraId="75D9FAC9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95ED"/>
            <w:vAlign w:val="bottom"/>
            <w:hideMark/>
          </w:tcPr>
          <w:p w14:paraId="4676F27F" w14:textId="77777777" w:rsidR="007B3F1E" w:rsidRPr="007B3F1E" w:rsidRDefault="007B3F1E" w:rsidP="007B3F1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color w:val="FFFFFF"/>
                <w:sz w:val="16"/>
                <w:szCs w:val="19"/>
              </w:rPr>
              <w:t>DF</w:t>
            </w:r>
          </w:p>
        </w:tc>
      </w:tr>
      <w:tr w:rsidR="00FB0FCC" w:rsidRPr="007B3F1E" w14:paraId="3E8A1BD9" w14:textId="77777777" w:rsidTr="000E2B5E">
        <w:trPr>
          <w:trHeight w:val="28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30FC4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ome management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0CD2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B7A8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7942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A97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09C7" w14:textId="2BDA98D5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5CD3D5" w14:textId="53CCF46D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2.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7899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63F65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E1DB" w14:textId="2BB7EC3A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75212" w14:textId="53939C4B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1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4494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B8F8B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E992B" w14:textId="531767E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F6E003" w14:textId="51A8770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CA150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56C2E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ECB1" w14:textId="5EF43F5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2BFCD1" w14:textId="1DF55C9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3-4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ED8D0" w14:textId="61CFB42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52D9" w14:textId="268E7B7C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6F38C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B0FCC" w:rsidRPr="007B3F1E" w14:paraId="7793D2DD" w14:textId="77777777" w:rsidTr="000E2B5E">
        <w:trPr>
          <w:trHeight w:val="28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B3371" w14:textId="4E07A2FA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bility to work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1473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3E8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9FB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534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680D1" w14:textId="73CC69D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8AA57" w14:textId="3CDEE1C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3.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BB255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541D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C293" w14:textId="02D619F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469B5" w14:textId="56DE62B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5-4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7F23D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4CB7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DEAF3" w14:textId="4632D55A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B1C89" w14:textId="6A31108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665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D2F1B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529A7" w14:textId="620C753E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BB579" w14:textId="3794F0B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1.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B993" w14:textId="469C19D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51558" w14:textId="432406E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F09BC0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B0FCC" w:rsidRPr="007B3F1E" w14:paraId="79760982" w14:textId="77777777" w:rsidTr="000E2B5E">
        <w:trPr>
          <w:trHeight w:val="52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D5860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bility to form and maintain close relationships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450E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F19A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47250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2714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19C1E" w14:textId="7494EE8D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F227C" w14:textId="1683DCF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1.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AD08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EB0F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70EF3" w14:textId="79CD7980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3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574B7" w14:textId="598074B0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0.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B74C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D0B5C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79F3" w14:textId="47B9DD4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83B98" w14:textId="58C3A402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2E14D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A31D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61FE0" w14:textId="0AB7E35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1C55D" w14:textId="534F8EAF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2.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D7DB1" w14:textId="0CF682EF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BC159" w14:textId="5828E6D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5493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B0FCC" w:rsidRPr="007B3F1E" w14:paraId="68B19E43" w14:textId="77777777" w:rsidTr="000E2B5E">
        <w:trPr>
          <w:trHeight w:val="28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7B437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ocial life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982B6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86D11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DCD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1491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1CDF" w14:textId="115D310C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67A38" w14:textId="13E2E815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1.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B7CB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BCE5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8E934" w14:textId="725C8D1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74FCD" w14:textId="33583849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1-1.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D3222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900D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224AD" w14:textId="63003E8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B5E241" w14:textId="131D3A51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2-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5B68D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F80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FA584" w14:textId="5C02BDF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DA0BB" w14:textId="2986C32B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(0.4-4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BEF70" w14:textId="1D41D5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7CCC" w14:textId="342C9EAC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9612D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B0FCC" w:rsidRPr="007B3F1E" w14:paraId="28B098DB" w14:textId="77777777" w:rsidTr="000E2B5E">
        <w:trPr>
          <w:trHeight w:val="28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1162E9" w14:textId="77777777" w:rsidR="00FB0FCC" w:rsidRPr="00FB0FCC" w:rsidRDefault="00FB0FCC" w:rsidP="00FB0FCC">
            <w:pPr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Any domain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0C3B58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4D695F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D0550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5A410A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7DD427" w14:textId="0589EE3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40CCDD" w14:textId="3543D363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(0.3-2.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FFF4F4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51719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33E77C" w14:textId="32C1A754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44BE0" w14:textId="26159ACF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(0.2-1.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1FA353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C95D8E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16BF1D" w14:textId="7F087439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EB406" w14:textId="2CE5657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(0.3-1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D00A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EE287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554968" w14:textId="6436D878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DF7FE" w14:textId="5F031B2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(0.5-4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FA39C" w14:textId="7DEC6856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449DCB" w14:textId="2ECFFAC9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653FC" w14:textId="77777777" w:rsidR="00FB0FCC" w:rsidRPr="00FB0FCC" w:rsidRDefault="00FB0FCC" w:rsidP="00FB0FC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</w:pPr>
            <w:r w:rsidRPr="00FB0FCC">
              <w:rPr>
                <w:rFonts w:ascii="Helvetica" w:eastAsia="Times New Roman" w:hAnsi="Helvetica" w:cs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0E2B5E" w:rsidRPr="007B3F1E" w14:paraId="06F490C0" w14:textId="77777777" w:rsidTr="000E2B5E">
        <w:trPr>
          <w:trHeight w:val="24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4C6C7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832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63BA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FAF3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7FE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F637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722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F14D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D431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1EA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2DF3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C23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C39B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8F0C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A556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B64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7F35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D271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301D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9410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E073F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E921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color w:val="003399"/>
                <w:sz w:val="19"/>
                <w:szCs w:val="19"/>
              </w:rPr>
              <w:t> </w:t>
            </w:r>
          </w:p>
        </w:tc>
      </w:tr>
      <w:tr w:rsidR="007B3F1E" w:rsidRPr="007B3F1E" w14:paraId="1668BC9F" w14:textId="77777777" w:rsidTr="000E2B5E">
        <w:trPr>
          <w:trHeight w:val="300"/>
        </w:trPr>
        <w:tc>
          <w:tcPr>
            <w:tcW w:w="1474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1CFAB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IED subtypes were defined based on behavior during anger attacks (lifetime). Severe disability in a particular domain is defined as a score of &gt;6 on the Sheehan Disability Scale for that domain.</w:t>
            </w:r>
          </w:p>
        </w:tc>
      </w:tr>
      <w:tr w:rsidR="007B3F1E" w:rsidRPr="007B3F1E" w14:paraId="16BC6B2C" w14:textId="77777777" w:rsidTr="000E2B5E">
        <w:trPr>
          <w:trHeight w:val="300"/>
        </w:trPr>
        <w:tc>
          <w:tcPr>
            <w:tcW w:w="1474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18F002" w14:textId="528EAB1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r w:rsidRPr="007B3F1E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Logistic regression was used to compare the prevalence of severe disability.</w:t>
            </w:r>
            <w:r w:rsidR="00FB0FCC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 xml:space="preserve"> </w:t>
            </w:r>
            <w:r w:rsidR="00FB0FCC" w:rsidRPr="00FB0FCC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All analyses control for participants' age, sex, education (in country-specific quartiles), and country of origin.</w:t>
            </w:r>
          </w:p>
        </w:tc>
      </w:tr>
      <w:tr w:rsidR="007B3F1E" w:rsidRPr="007B3F1E" w14:paraId="272CB6E2" w14:textId="77777777" w:rsidTr="000E2B5E">
        <w:trPr>
          <w:trHeight w:val="300"/>
        </w:trPr>
        <w:tc>
          <w:tcPr>
            <w:tcW w:w="1474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27484" w14:textId="77777777" w:rsidR="007B3F1E" w:rsidRPr="007B3F1E" w:rsidRDefault="007B3F1E" w:rsidP="007B3F1E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</w:pPr>
            <w:proofErr w:type="spellStart"/>
            <w:r w:rsidRPr="007B3F1E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  <w:vertAlign w:val="superscript"/>
              </w:rPr>
              <w:t>c</w:t>
            </w:r>
            <w:r w:rsidRPr="007B3F1E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>Percentages</w:t>
            </w:r>
            <w:proofErr w:type="spellEnd"/>
            <w:r w:rsidRPr="007B3F1E">
              <w:rPr>
                <w:rFonts w:ascii="Helvetica" w:eastAsia="Times New Roman" w:hAnsi="Helvetica" w:cs="Times New Roman"/>
                <w:b/>
                <w:bCs/>
                <w:i/>
                <w:iCs/>
                <w:color w:val="003399"/>
                <w:sz w:val="19"/>
                <w:szCs w:val="19"/>
              </w:rPr>
              <w:t xml:space="preserve"> are based on weighted data</w:t>
            </w:r>
          </w:p>
        </w:tc>
      </w:tr>
    </w:tbl>
    <w:p w14:paraId="3016160C" w14:textId="21FF0194" w:rsidR="00095FA8" w:rsidRDefault="00095FA8"/>
    <w:p w14:paraId="5A5889F9" w14:textId="77777777" w:rsidR="00604B88" w:rsidRDefault="00604B88"/>
    <w:sectPr w:rsidR="00604B88" w:rsidSect="007C528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283"/>
    <w:rsid w:val="000934F7"/>
    <w:rsid w:val="00095FA8"/>
    <w:rsid w:val="000E2B5E"/>
    <w:rsid w:val="001C5E1D"/>
    <w:rsid w:val="001D593E"/>
    <w:rsid w:val="001D7211"/>
    <w:rsid w:val="0026191A"/>
    <w:rsid w:val="00396B1C"/>
    <w:rsid w:val="003F4B93"/>
    <w:rsid w:val="004540E4"/>
    <w:rsid w:val="00604B88"/>
    <w:rsid w:val="006B184A"/>
    <w:rsid w:val="007B3F1E"/>
    <w:rsid w:val="007C5283"/>
    <w:rsid w:val="008A0E7F"/>
    <w:rsid w:val="008E5A67"/>
    <w:rsid w:val="009D654B"/>
    <w:rsid w:val="00A60CDE"/>
    <w:rsid w:val="00B1576E"/>
    <w:rsid w:val="00B721D9"/>
    <w:rsid w:val="00BA3B1D"/>
    <w:rsid w:val="00CA7A4F"/>
    <w:rsid w:val="00CE2591"/>
    <w:rsid w:val="00E00AF6"/>
    <w:rsid w:val="00E54952"/>
    <w:rsid w:val="00E57AB0"/>
    <w:rsid w:val="00EF2DB9"/>
    <w:rsid w:val="00F03C95"/>
    <w:rsid w:val="00F72FC8"/>
    <w:rsid w:val="00F76FFF"/>
    <w:rsid w:val="00FA6E83"/>
    <w:rsid w:val="00FB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F5A2F"/>
  <w15:docId w15:val="{B09673CC-8CA5-40D0-B5DD-D87D119A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theme="minorBidi"/>
        <w:sz w:val="24"/>
        <w:szCs w:val="22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283"/>
    <w:rPr>
      <w:rFonts w:asciiTheme="minorHAnsi" w:eastAsiaTheme="minorEastAsia" w:hAnsiTheme="minorHAnsi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F76F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76FFF"/>
    <w:rPr>
      <w:rFonts w:ascii="Segoe UI" w:eastAsiaTheme="minorEastAsia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1C5E1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C5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C5E1D"/>
    <w:rPr>
      <w:rFonts w:asciiTheme="minorHAnsi" w:eastAsiaTheme="minorEastAsia" w:hAnsi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C5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C5E1D"/>
    <w:rPr>
      <w:rFonts w:asciiTheme="minorHAnsi" w:eastAsiaTheme="minorEastAsia" w:hAnsi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1</Words>
  <Characters>679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dsm</cp:lastModifiedBy>
  <cp:revision>2</cp:revision>
  <cp:lastPrinted>2019-08-12T22:45:00Z</cp:lastPrinted>
  <dcterms:created xsi:type="dcterms:W3CDTF">2020-05-06T00:01:00Z</dcterms:created>
  <dcterms:modified xsi:type="dcterms:W3CDTF">2020-05-06T00:01:00Z</dcterms:modified>
</cp:coreProperties>
</file>